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 xml:space="preserve">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 The Hardy-Weinberg's expectation test in patients and control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DF-15 gene</w:t>
      </w:r>
      <w:r>
        <w:rPr>
          <w:rFonts w:hint="default" w:ascii="Times New Roman" w:hAnsi="Times New Roman" w:cs="Times New Roman"/>
          <w:sz w:val="21"/>
          <w:szCs w:val="21"/>
        </w:rPr>
        <w:t xml:space="preserve"> polymorphisms.</w:t>
      </w:r>
    </w:p>
    <w:tbl>
      <w:tblPr>
        <w:tblStyle w:val="6"/>
        <w:tblW w:w="107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087"/>
        <w:gridCol w:w="988"/>
        <w:gridCol w:w="1012"/>
        <w:gridCol w:w="875"/>
        <w:gridCol w:w="950"/>
        <w:gridCol w:w="1025"/>
        <w:gridCol w:w="838"/>
        <w:gridCol w:w="884"/>
        <w:gridCol w:w="753"/>
        <w:gridCol w:w="8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exact"/>
          <w:jc w:val="center"/>
        </w:trPr>
        <w:tc>
          <w:tcPr>
            <w:tcW w:w="150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lymorphism</w:t>
            </w:r>
          </w:p>
        </w:tc>
        <w:tc>
          <w:tcPr>
            <w:tcW w:w="1087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sition</w:t>
            </w:r>
          </w:p>
        </w:tc>
        <w:tc>
          <w:tcPr>
            <w:tcW w:w="988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sHET</w:t>
            </w:r>
          </w:p>
        </w:tc>
        <w:tc>
          <w:tcPr>
            <w:tcW w:w="1012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dHET</w:t>
            </w:r>
          </w:p>
        </w:tc>
        <w:tc>
          <w:tcPr>
            <w:tcW w:w="875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%Geno</w:t>
            </w:r>
          </w:p>
        </w:tc>
        <w:tc>
          <w:tcPr>
            <w:tcW w:w="950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lang w:val="e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lang w:val="en"/>
              </w:rPr>
              <w:t>FamTrio</w:t>
            </w:r>
          </w:p>
        </w:tc>
        <w:tc>
          <w:tcPr>
            <w:tcW w:w="1025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lang w:val="en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lang w:val="en"/>
              </w:rPr>
              <w:t>MendErr</w:t>
            </w:r>
          </w:p>
        </w:tc>
        <w:tc>
          <w:tcPr>
            <w:tcW w:w="838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F</w:t>
            </w:r>
          </w:p>
        </w:tc>
        <w:tc>
          <w:tcPr>
            <w:tcW w:w="884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leles</w:t>
            </w:r>
          </w:p>
        </w:tc>
        <w:tc>
          <w:tcPr>
            <w:tcW w:w="753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χ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single" w:color="auto" w:sz="8" w:space="0"/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/>
                <w:sz w:val="21"/>
                <w:szCs w:val="21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055150</w:t>
            </w:r>
          </w:p>
        </w:tc>
        <w:tc>
          <w:tcPr>
            <w:tcW w:w="1087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499784</w:t>
            </w:r>
          </w:p>
        </w:tc>
        <w:tc>
          <w:tcPr>
            <w:tcW w:w="988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42</w:t>
            </w:r>
          </w:p>
        </w:tc>
        <w:tc>
          <w:tcPr>
            <w:tcW w:w="1012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5</w:t>
            </w:r>
          </w:p>
        </w:tc>
        <w:tc>
          <w:tcPr>
            <w:tcW w:w="875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95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5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38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88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:G</w:t>
            </w:r>
          </w:p>
        </w:tc>
        <w:tc>
          <w:tcPr>
            <w:tcW w:w="75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724</w:t>
            </w:r>
          </w:p>
        </w:tc>
        <w:tc>
          <w:tcPr>
            <w:tcW w:w="84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058587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499422</w:t>
            </w:r>
          </w:p>
        </w:tc>
        <w:tc>
          <w:tcPr>
            <w:tcW w:w="9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0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8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:C</w:t>
            </w:r>
          </w:p>
        </w:tc>
        <w:tc>
          <w:tcPr>
            <w:tcW w:w="75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.902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059369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497141</w:t>
            </w:r>
          </w:p>
        </w:tc>
        <w:tc>
          <w:tcPr>
            <w:tcW w:w="9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71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83</w:t>
            </w:r>
          </w:p>
        </w:tc>
        <w:tc>
          <w:tcPr>
            <w:tcW w:w="8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:T</w:t>
            </w:r>
          </w:p>
        </w:tc>
        <w:tc>
          <w:tcPr>
            <w:tcW w:w="75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445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059519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497024</w:t>
            </w:r>
          </w:p>
        </w:tc>
        <w:tc>
          <w:tcPr>
            <w:tcW w:w="9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4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431</w:t>
            </w:r>
          </w:p>
        </w:tc>
        <w:tc>
          <w:tcPr>
            <w:tcW w:w="8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0.0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314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:C</w:t>
            </w:r>
          </w:p>
        </w:tc>
        <w:tc>
          <w:tcPr>
            <w:tcW w:w="75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227731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497903</w:t>
            </w:r>
          </w:p>
        </w:tc>
        <w:tc>
          <w:tcPr>
            <w:tcW w:w="9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83</w:t>
            </w:r>
          </w:p>
        </w:tc>
        <w:tc>
          <w:tcPr>
            <w:tcW w:w="8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.0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1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:A</w:t>
            </w:r>
          </w:p>
        </w:tc>
        <w:tc>
          <w:tcPr>
            <w:tcW w:w="75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9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4808793</w:t>
            </w:r>
          </w:p>
        </w:tc>
        <w:tc>
          <w:tcPr>
            <w:tcW w:w="108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493837</w:t>
            </w:r>
          </w:p>
        </w:tc>
        <w:tc>
          <w:tcPr>
            <w:tcW w:w="98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41</w:t>
            </w:r>
          </w:p>
        </w:tc>
        <w:tc>
          <w:tcPr>
            <w:tcW w:w="1012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32</w:t>
            </w:r>
          </w:p>
        </w:tc>
        <w:tc>
          <w:tcPr>
            <w:tcW w:w="87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.0</w:t>
            </w:r>
          </w:p>
        </w:tc>
        <w:tc>
          <w:tcPr>
            <w:tcW w:w="95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25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38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5</w:t>
            </w:r>
          </w:p>
        </w:tc>
        <w:tc>
          <w:tcPr>
            <w:tcW w:w="884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:G</w:t>
            </w:r>
          </w:p>
        </w:tc>
        <w:tc>
          <w:tcPr>
            <w:tcW w:w="75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12</w:t>
            </w:r>
          </w:p>
        </w:tc>
        <w:tc>
          <w:tcPr>
            <w:tcW w:w="849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  <w:jc w:val="center"/>
        </w:trPr>
        <w:tc>
          <w:tcPr>
            <w:tcW w:w="150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s16982345</w:t>
            </w:r>
          </w:p>
        </w:tc>
        <w:tc>
          <w:tcPr>
            <w:tcW w:w="1087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500722</w:t>
            </w:r>
          </w:p>
        </w:tc>
        <w:tc>
          <w:tcPr>
            <w:tcW w:w="988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1012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12</w:t>
            </w:r>
          </w:p>
        </w:tc>
        <w:tc>
          <w:tcPr>
            <w:tcW w:w="875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.0</w:t>
            </w:r>
          </w:p>
        </w:tc>
        <w:tc>
          <w:tcPr>
            <w:tcW w:w="95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25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88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:A</w:t>
            </w:r>
          </w:p>
        </w:tc>
        <w:tc>
          <w:tcPr>
            <w:tcW w:w="753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6</w:t>
            </w:r>
          </w:p>
        </w:tc>
        <w:tc>
          <w:tcPr>
            <w:tcW w:w="849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7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84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sz w:val="21"/>
          <w:szCs w:val="21"/>
        </w:rPr>
        <w:t>ObsHE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refers to</w:t>
      </w:r>
      <w:r>
        <w:rPr>
          <w:rFonts w:hint="default" w:ascii="Times New Roman" w:hAnsi="Times New Roman" w:cs="Times New Roman"/>
          <w:sz w:val="21"/>
          <w:szCs w:val="21"/>
        </w:rPr>
        <w:t xml:space="preserve"> observed heterozygosityi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PredHET is predicted heterozygosit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%Geno is percentage of non-missing genotypes for th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e polymorphism; </w:t>
      </w:r>
      <w:r>
        <w:rPr>
          <w:rFonts w:hint="default" w:ascii="Times New Roman" w:hAnsi="Times New Roman" w:cs="Times New Roman"/>
          <w:sz w:val="21"/>
          <w:szCs w:val="21"/>
        </w:rPr>
        <w:t xml:space="preserve">FamTrio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efers to</w:t>
      </w:r>
      <w:r>
        <w:rPr>
          <w:rFonts w:hint="default" w:ascii="Times New Roman" w:hAnsi="Times New Roman" w:cs="Times New Roman"/>
          <w:sz w:val="21"/>
          <w:szCs w:val="21"/>
        </w:rPr>
        <w:t xml:space="preserve"> number of fully genotyped family trios for th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 polymorphism</w:t>
      </w:r>
      <w:r>
        <w:rPr>
          <w:rFonts w:hint="default" w:ascii="Times New Roman" w:hAnsi="Times New Roman" w:cs="Times New Roman"/>
          <w:sz w:val="21"/>
          <w:szCs w:val="21"/>
        </w:rPr>
        <w:t xml:space="preserve"> (0 for datasets with unrelated individuals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MendErr is number of observed Mendelian inheritance errors (0 for datasets with unrelated individuals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 xml:space="preserve">MA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eans</w:t>
      </w:r>
      <w:r>
        <w:rPr>
          <w:rFonts w:hint="default" w:ascii="Times New Roman" w:hAnsi="Times New Roman" w:cs="Times New Roman"/>
          <w:sz w:val="21"/>
          <w:szCs w:val="21"/>
        </w:rPr>
        <w:t xml:space="preserve"> minor allele frequency (using founders only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lNGNmYzg0NDhlMzY4NDIxZjkwNTVhNmNlZTlhOGUifQ=="/>
  </w:docVars>
  <w:rsids>
    <w:rsidRoot w:val="008A54E7"/>
    <w:rsid w:val="00024457"/>
    <w:rsid w:val="000277A4"/>
    <w:rsid w:val="0003315F"/>
    <w:rsid w:val="000A3F06"/>
    <w:rsid w:val="000B7FBE"/>
    <w:rsid w:val="001252C7"/>
    <w:rsid w:val="001B51C0"/>
    <w:rsid w:val="00230673"/>
    <w:rsid w:val="0029389F"/>
    <w:rsid w:val="002B216D"/>
    <w:rsid w:val="003212B6"/>
    <w:rsid w:val="00363280"/>
    <w:rsid w:val="003D0E49"/>
    <w:rsid w:val="00422C6F"/>
    <w:rsid w:val="005B2F81"/>
    <w:rsid w:val="0076105D"/>
    <w:rsid w:val="008A54E7"/>
    <w:rsid w:val="0097141F"/>
    <w:rsid w:val="009D50A4"/>
    <w:rsid w:val="00AE3292"/>
    <w:rsid w:val="00B6541A"/>
    <w:rsid w:val="00BC2B71"/>
    <w:rsid w:val="00D925E3"/>
    <w:rsid w:val="00E61A12"/>
    <w:rsid w:val="00E636EB"/>
    <w:rsid w:val="00ED5E5E"/>
    <w:rsid w:val="02B56978"/>
    <w:rsid w:val="03F84D6E"/>
    <w:rsid w:val="06C54CB0"/>
    <w:rsid w:val="0CB35CD6"/>
    <w:rsid w:val="0FB73D2F"/>
    <w:rsid w:val="12C73E4E"/>
    <w:rsid w:val="133F0764"/>
    <w:rsid w:val="13CE47DA"/>
    <w:rsid w:val="15B14D7D"/>
    <w:rsid w:val="1ACC764A"/>
    <w:rsid w:val="1E236A34"/>
    <w:rsid w:val="1EC024D4"/>
    <w:rsid w:val="1F7532BF"/>
    <w:rsid w:val="29F753E4"/>
    <w:rsid w:val="2A0616E3"/>
    <w:rsid w:val="2A832D34"/>
    <w:rsid w:val="2AE31A25"/>
    <w:rsid w:val="2EAD65D1"/>
    <w:rsid w:val="2F6D5D61"/>
    <w:rsid w:val="306855D0"/>
    <w:rsid w:val="3075311F"/>
    <w:rsid w:val="31696493"/>
    <w:rsid w:val="351153E0"/>
    <w:rsid w:val="360867E3"/>
    <w:rsid w:val="369B6E1F"/>
    <w:rsid w:val="37EB016A"/>
    <w:rsid w:val="38013CBB"/>
    <w:rsid w:val="3E5638B9"/>
    <w:rsid w:val="3F6031EC"/>
    <w:rsid w:val="40FE2CBD"/>
    <w:rsid w:val="423E3B37"/>
    <w:rsid w:val="433C5D1E"/>
    <w:rsid w:val="46072613"/>
    <w:rsid w:val="4B2C48CA"/>
    <w:rsid w:val="4D6640C3"/>
    <w:rsid w:val="4F950C90"/>
    <w:rsid w:val="501222E0"/>
    <w:rsid w:val="511856D5"/>
    <w:rsid w:val="51850890"/>
    <w:rsid w:val="51BB2504"/>
    <w:rsid w:val="52BE04FE"/>
    <w:rsid w:val="5AD85ED5"/>
    <w:rsid w:val="5D465377"/>
    <w:rsid w:val="5D521F6E"/>
    <w:rsid w:val="5EB804F7"/>
    <w:rsid w:val="5F553F98"/>
    <w:rsid w:val="5F6938E8"/>
    <w:rsid w:val="60F03F78"/>
    <w:rsid w:val="615009B4"/>
    <w:rsid w:val="621C2B4B"/>
    <w:rsid w:val="62E50DDF"/>
    <w:rsid w:val="693B2409"/>
    <w:rsid w:val="69B04BBB"/>
    <w:rsid w:val="6C9360FF"/>
    <w:rsid w:val="6CDA3D2E"/>
    <w:rsid w:val="6DA15AAB"/>
    <w:rsid w:val="6DAD31F1"/>
    <w:rsid w:val="75F32104"/>
    <w:rsid w:val="76634D94"/>
    <w:rsid w:val="768C6C6E"/>
    <w:rsid w:val="76A258BD"/>
    <w:rsid w:val="7A8A0B42"/>
    <w:rsid w:val="7D605B8A"/>
    <w:rsid w:val="7DC4329A"/>
    <w:rsid w:val="7E742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nhideWhenUsed="0" w:uiPriority="99" w:semiHidden="0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4">
    <w:name w:val="header"/>
    <w:basedOn w:val="1"/>
    <w:link w:val="9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批注框文本 字符"/>
    <w:basedOn w:val="7"/>
    <w:link w:val="2"/>
    <w:semiHidden/>
    <w:qFormat/>
    <w:uiPriority w:val="99"/>
    <w:rPr>
      <w:kern w:val="2"/>
      <w:sz w:val="18"/>
      <w:szCs w:val="18"/>
    </w:rPr>
  </w:style>
  <w:style w:type="character" w:customStyle="1" w:styleId="9">
    <w:name w:val="页眉 字符"/>
    <w:basedOn w:val="7"/>
    <w:link w:val="4"/>
    <w:qFormat/>
    <w:uiPriority w:val="99"/>
    <w:rPr>
      <w:kern w:val="2"/>
      <w:sz w:val="21"/>
      <w:szCs w:val="22"/>
    </w:rPr>
  </w:style>
  <w:style w:type="character" w:customStyle="1" w:styleId="10">
    <w:name w:val="页脚 字符"/>
    <w:basedOn w:val="7"/>
    <w:link w:val="3"/>
    <w:qFormat/>
    <w:uiPriority w:val="99"/>
    <w:rPr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ahahaha</Company>
  <Pages>1</Pages>
  <Words>162</Words>
  <Characters>908</Characters>
  <Lines>9</Lines>
  <Paragraphs>2</Paragraphs>
  <TotalTime>4</TotalTime>
  <ScaleCrop>false</ScaleCrop>
  <LinksUpToDate>false</LinksUpToDate>
  <CharactersWithSpaces>98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1:26:00Z</dcterms:created>
  <dc:creator>黄先生</dc:creator>
  <cp:lastModifiedBy>Administrator</cp:lastModifiedBy>
  <dcterms:modified xsi:type="dcterms:W3CDTF">2022-06-04T09:20:06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42F94C49ED14F5DABF38F342F6245FC</vt:lpwstr>
  </property>
</Properties>
</file>